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Calibri" w:cs="Calibri"/>
        </w:rPr>
        <w:t xml:space="preserve">                                        </w:t>
      </w:r>
    </w:p>
    <w:p>
      <w:pPr>
        <w:pStyle w:val="Normal"/>
        <w:jc w:val="left"/>
        <w:rPr>
          <w:sz w:val="30"/>
          <w:szCs w:val="30"/>
        </w:rPr>
      </w:pPr>
      <w:r>
        <w:rPr>
          <w:rFonts w:eastAsia="Calibri" w:cs="Calibri"/>
          <w:sz w:val="30"/>
          <w:szCs w:val="30"/>
        </w:rPr>
        <w:t xml:space="preserve">  </w:t>
      </w:r>
      <w:r>
        <w:rPr>
          <w:sz w:val="30"/>
          <w:szCs w:val="30"/>
        </w:rPr>
        <w:t>Table S1: Primers used in this study</w:t>
      </w:r>
    </w:p>
    <w:tbl>
      <w:tblPr>
        <w:tblW w:w="8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249"/>
      </w:tblGrid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2540</wp:posOffset>
                      </wp:positionV>
                      <wp:extent cx="5678170" cy="8255"/>
                      <wp:effectExtent l="0" t="0" r="0" b="0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连接符 1" stroked="t" o:allowincell="t" style="position:absolute;margin-left:-5.15pt;margin-top:0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sz w:val="24"/>
              </w:rPr>
              <w:t>Purpose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sz w:val="24"/>
              </w:rPr>
              <w:t xml:space="preserve">Direction 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sz w:val="24"/>
              </w:rPr>
              <w:t>Primer sequence (5'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3') </w:t>
            </w:r>
          </w:p>
        </w:tc>
      </w:tr>
      <w:tr>
        <w:trPr>
          <w:trHeight w:val="426" w:hRule="atLeast"/>
        </w:trPr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4445</wp:posOffset>
                      </wp:positionV>
                      <wp:extent cx="5664835" cy="13970"/>
                      <wp:effectExtent l="635" t="5080" r="635" b="5080"/>
                      <wp:wrapNone/>
                      <wp:docPr id="2" name="直线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64960" cy="140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35pt,-0.35pt" to="439.65pt,0.7pt" ID="直线 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Real-time PCR for CPLCG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CACCATGCCGGAGTTGTT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Real-time PCR for CPLCG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GGTTCAGTTGCTTCTGGGA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siRNA for CPLCG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CCAUUCUUGCCGUUGUCCUT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bookmarkStart w:id="0" w:name="OLE_LINK1"/>
            <w:r>
              <w:rPr>
                <w:sz w:val="24"/>
              </w:rPr>
              <w:t>siRNA for CPLCG5</w:t>
            </w:r>
            <w:bookmarkEnd w:id="0"/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AGGACAACGGCAAGAAUGGT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Act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AGCGTGAACTGACGGCTCTT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189230</wp:posOffset>
                      </wp:positionV>
                      <wp:extent cx="5690870" cy="16510"/>
                      <wp:effectExtent l="635" t="5080" r="635" b="5080"/>
                      <wp:wrapNone/>
                      <wp:docPr id="3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90880" cy="165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3pt,14.9pt" to="441.75pt,16.1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Act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sz w:val="30"/>
                <w:szCs w:val="30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3249" w:type="dxa"/>
            <w:tcBorders/>
          </w:tcPr>
          <w:p>
            <w:pPr>
              <w:pStyle w:val="Normal"/>
              <w:jc w:val="left"/>
              <w:rPr>
                <w:sz w:val="30"/>
                <w:szCs w:val="30"/>
              </w:rPr>
            </w:pPr>
            <w:r>
              <w:rPr>
                <w:sz w:val="24"/>
              </w:rPr>
              <w:t>ACTCGTCGTACTCCTGCTTGG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*F = forward; R = rever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8:02:00Z</dcterms:created>
  <dc:creator>huangyun</dc:creator>
  <dc:description/>
  <dc:language>en-US</dc:language>
  <cp:lastModifiedBy>Fang ZQ</cp:lastModifiedBy>
  <dcterms:modified xsi:type="dcterms:W3CDTF">2017-09-06T07:11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